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48EA2" w14:textId="23E8DAC6" w:rsidR="005C2070" w:rsidRPr="00744D3C" w:rsidRDefault="00326B0D" w:rsidP="00225226">
      <w:pPr>
        <w:pStyle w:val="Heading1"/>
      </w:pPr>
      <w:r w:rsidRPr="00744D3C">
        <w:t>Supplementary Material</w:t>
      </w:r>
    </w:p>
    <w:p w14:paraId="080C0A2B" w14:textId="024E8D65" w:rsidR="00326B0D" w:rsidRPr="00744D3C" w:rsidRDefault="006244BA" w:rsidP="009967CD">
      <w:pPr>
        <w:spacing w:after="0"/>
      </w:pPr>
      <w:r w:rsidRPr="00744D3C">
        <w:rPr>
          <w:noProof/>
        </w:rPr>
        <w:drawing>
          <wp:inline distT="0" distB="0" distL="0" distR="0" wp14:anchorId="17D018A6" wp14:editId="1A931DA2">
            <wp:extent cx="5943600" cy="3009900"/>
            <wp:effectExtent l="0" t="0" r="0" b="0"/>
            <wp:docPr id="33282933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7A37412-5A58-4BCD-891E-06A826E3B0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A1E00" w14:textId="26C8CDCD" w:rsidR="00885DFF" w:rsidRPr="00744D3C" w:rsidRDefault="00885DFF" w:rsidP="009967CD">
      <w:pPr>
        <w:pStyle w:val="Caption"/>
        <w:rPr>
          <w:lang w:val="en-GB"/>
        </w:rPr>
      </w:pPr>
      <w:r w:rsidRPr="00744D3C">
        <w:rPr>
          <w:b/>
          <w:bCs/>
          <w:lang w:val="en-GB"/>
        </w:rPr>
        <w:t xml:space="preserve">Supplementary Figure S1. </w:t>
      </w:r>
      <w:r w:rsidR="00E81553" w:rsidRPr="00744D3C">
        <w:rPr>
          <w:b/>
          <w:bCs/>
          <w:lang w:val="en-GB"/>
        </w:rPr>
        <w:t>Schematic representation of the SPACE sequence timeline.</w:t>
      </w:r>
      <w:r w:rsidR="00E81553" w:rsidRPr="00744D3C">
        <w:rPr>
          <w:lang w:val="en-GB"/>
        </w:rPr>
        <w:t xml:space="preserve"> The timelines of the two SPACE sequences are shown</w:t>
      </w:r>
      <w:r w:rsidR="001F650C" w:rsidRPr="00744D3C">
        <w:rPr>
          <w:lang w:val="en-GB"/>
        </w:rPr>
        <w:t xml:space="preserve"> in (a) for the high-resolution version and (b) for the low-resolution version.</w:t>
      </w:r>
    </w:p>
    <w:p w14:paraId="70051E90" w14:textId="77777777" w:rsidR="00CB2420" w:rsidRPr="00744D3C" w:rsidRDefault="00937892" w:rsidP="00910B3D">
      <w:pPr>
        <w:spacing w:after="0"/>
        <w:jc w:val="center"/>
        <w:rPr>
          <w:b/>
          <w:bCs/>
        </w:rPr>
      </w:pPr>
      <w:r w:rsidRPr="00744D3C">
        <w:rPr>
          <w:noProof/>
        </w:rPr>
        <w:lastRenderedPageBreak/>
        <w:drawing>
          <wp:inline distT="0" distB="0" distL="0" distR="0" wp14:anchorId="29F5791A" wp14:editId="71722C88">
            <wp:extent cx="4630472" cy="6264000"/>
            <wp:effectExtent l="0" t="0" r="5080" b="0"/>
            <wp:docPr id="1086847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84761" name="Picture 1086847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472" cy="62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2F4F6" w14:textId="4095E8A3" w:rsidR="00937892" w:rsidRPr="00744D3C" w:rsidRDefault="00785BEE" w:rsidP="009967CD">
      <w:pPr>
        <w:pStyle w:val="Caption"/>
        <w:rPr>
          <w:lang w:val="en-GB"/>
        </w:rPr>
      </w:pPr>
      <w:r w:rsidRPr="00744D3C">
        <w:rPr>
          <w:b/>
          <w:bCs/>
          <w:lang w:val="en-GB"/>
        </w:rPr>
        <w:t>Supplementary Figure S2</w:t>
      </w:r>
      <w:r w:rsidR="00EC5C99" w:rsidRPr="00744D3C">
        <w:rPr>
          <w:b/>
          <w:bCs/>
          <w:lang w:val="en-GB"/>
        </w:rPr>
        <w:t>. Image analysis pipeline for CSF T</w:t>
      </w:r>
      <w:r w:rsidR="00EC5C99" w:rsidRPr="00744D3C">
        <w:rPr>
          <w:b/>
          <w:bCs/>
          <w:vertAlign w:val="subscript"/>
          <w:lang w:val="en-GB"/>
        </w:rPr>
        <w:t>1</w:t>
      </w:r>
      <w:r w:rsidR="00EC5C99" w:rsidRPr="00744D3C">
        <w:rPr>
          <w:b/>
          <w:bCs/>
          <w:lang w:val="en-GB"/>
        </w:rPr>
        <w:t xml:space="preserve"> mapping.</w:t>
      </w:r>
      <w:r w:rsidR="00EC5C99" w:rsidRPr="00744D3C">
        <w:rPr>
          <w:lang w:val="en-GB"/>
        </w:rPr>
        <w:t xml:space="preserve"> (a) High-resolution pipeline: TI</w:t>
      </w:r>
      <w:r w:rsidR="00EC5C99" w:rsidRPr="00744D3C">
        <w:rPr>
          <w:rFonts w:ascii="Cambria Math" w:hAnsi="Cambria Math" w:cs="Cambria Math"/>
          <w:lang w:val="en-GB"/>
        </w:rPr>
        <w:t>₁</w:t>
      </w:r>
      <w:r w:rsidR="00EC5C99" w:rsidRPr="00744D3C">
        <w:rPr>
          <w:lang w:val="en-GB"/>
        </w:rPr>
        <w:t xml:space="preserve"> and TI</w:t>
      </w:r>
      <w:r w:rsidR="00EC5C99" w:rsidRPr="00744D3C">
        <w:rPr>
          <w:rFonts w:ascii="Cambria Math" w:hAnsi="Cambria Math" w:cs="Cambria Math"/>
          <w:lang w:val="en-GB"/>
        </w:rPr>
        <w:t>₂</w:t>
      </w:r>
      <w:r w:rsidR="00EC5C99" w:rsidRPr="00744D3C">
        <w:rPr>
          <w:lang w:val="en-GB"/>
        </w:rPr>
        <w:t xml:space="preserve"> images acquired at normoxia and hyperoxia are coregistered, a CSF mask is derived from the hyperoxia difference image, and T</w:t>
      </w:r>
      <w:r w:rsidR="00EC5C99" w:rsidRPr="00744D3C">
        <w:rPr>
          <w:vertAlign w:val="subscript"/>
          <w:lang w:val="en-GB"/>
        </w:rPr>
        <w:t>1</w:t>
      </w:r>
      <w:r w:rsidR="00EC5C99" w:rsidRPr="00744D3C">
        <w:rPr>
          <w:lang w:val="en-GB"/>
        </w:rPr>
        <w:t xml:space="preserve"> maps are calculated for both conditions using a look-up table from Bloch simulations. (b) Low-resolution pipeline: the same look-up table approach is applied independently to each of the three runs, using a CSF mask propagated from the high-resolution hyperoxia acquisition.</w:t>
      </w:r>
    </w:p>
    <w:p w14:paraId="220333CC" w14:textId="06FDE8BE" w:rsidR="00F2118D" w:rsidRPr="00744D3C" w:rsidRDefault="00F2118D" w:rsidP="00333C47">
      <w:pPr>
        <w:spacing w:after="0"/>
      </w:pPr>
      <w:r w:rsidRPr="00744D3C">
        <w:rPr>
          <w:noProof/>
        </w:rPr>
        <w:lastRenderedPageBreak/>
        <w:drawing>
          <wp:inline distT="0" distB="0" distL="0" distR="0" wp14:anchorId="55D67027" wp14:editId="7C6ED9E1">
            <wp:extent cx="5943600" cy="4288155"/>
            <wp:effectExtent l="0" t="0" r="0" b="4445"/>
            <wp:docPr id="5150603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060371" name="Picture 5150603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DFC9" w14:textId="180A574B" w:rsidR="00F2118D" w:rsidRPr="00744D3C" w:rsidRDefault="00F2118D" w:rsidP="00333C47">
      <w:pPr>
        <w:pStyle w:val="Caption"/>
        <w:rPr>
          <w:lang w:val="en-GB"/>
        </w:rPr>
      </w:pPr>
      <w:r w:rsidRPr="00744D3C">
        <w:rPr>
          <w:b/>
          <w:bCs/>
          <w:lang w:val="en-GB"/>
        </w:rPr>
        <w:t>Supplementary Figure S3.</w:t>
      </w:r>
      <w:r w:rsidR="002D41F7" w:rsidRPr="00744D3C">
        <w:rPr>
          <w:b/>
          <w:bCs/>
          <w:lang w:val="en-GB"/>
        </w:rPr>
        <w:t xml:space="preserve"> </w:t>
      </w:r>
      <w:r w:rsidR="002D41F7" w:rsidRPr="00744D3C">
        <w:rPr>
          <w:b/>
          <w:bCs/>
          <w:lang w:val="en-GB"/>
        </w:rPr>
        <w:t>Raincloud plots of regional low-resolution T</w:t>
      </w:r>
      <w:r w:rsidR="002D41F7" w:rsidRPr="00744D3C">
        <w:rPr>
          <w:b/>
          <w:bCs/>
          <w:vertAlign w:val="subscript"/>
          <w:lang w:val="en-GB"/>
        </w:rPr>
        <w:t>1</w:t>
      </w:r>
      <w:r w:rsidR="002D41F7" w:rsidRPr="00744D3C">
        <w:rPr>
          <w:b/>
          <w:bCs/>
          <w:lang w:val="en-GB"/>
        </w:rPr>
        <w:t xml:space="preserve"> measurements</w:t>
      </w:r>
      <w:r w:rsidR="002D41F7" w:rsidRPr="00744D3C">
        <w:rPr>
          <w:b/>
          <w:bCs/>
          <w:lang w:val="en-GB"/>
        </w:rPr>
        <w:t xml:space="preserve"> including baseline</w:t>
      </w:r>
      <w:r w:rsidR="002D41F7" w:rsidRPr="00744D3C">
        <w:rPr>
          <w:b/>
          <w:bCs/>
          <w:lang w:val="en-GB"/>
        </w:rPr>
        <w:t>.</w:t>
      </w:r>
      <w:r w:rsidR="002D41F7" w:rsidRPr="00744D3C">
        <w:rPr>
          <w:lang w:val="en-GB"/>
        </w:rPr>
        <w:t xml:space="preserve"> For each ROI, the median values of T</w:t>
      </w:r>
      <w:r w:rsidR="002D41F7" w:rsidRPr="00744D3C">
        <w:rPr>
          <w:vertAlign w:val="subscript"/>
          <w:lang w:val="en-GB"/>
        </w:rPr>
        <w:t>1</w:t>
      </w:r>
      <w:r w:rsidR="002D41F7" w:rsidRPr="00744D3C">
        <w:rPr>
          <w:lang w:val="en-GB"/>
        </w:rPr>
        <w:t xml:space="preserve"> measured </w:t>
      </w:r>
      <w:r w:rsidR="002D41F7" w:rsidRPr="00744D3C">
        <w:rPr>
          <w:lang w:val="en-GB"/>
        </w:rPr>
        <w:t xml:space="preserve">in four subjects </w:t>
      </w:r>
      <w:r w:rsidR="002D41F7" w:rsidRPr="00744D3C">
        <w:rPr>
          <w:lang w:val="en-GB"/>
        </w:rPr>
        <w:t xml:space="preserve">at </w:t>
      </w:r>
      <w:r w:rsidR="002D41F7" w:rsidRPr="00744D3C">
        <w:rPr>
          <w:lang w:val="en-GB"/>
        </w:rPr>
        <w:t>four</w:t>
      </w:r>
      <w:r w:rsidR="002D41F7" w:rsidRPr="00744D3C">
        <w:rPr>
          <w:lang w:val="en-GB"/>
        </w:rPr>
        <w:t xml:space="preserve"> time points (</w:t>
      </w:r>
      <w:r w:rsidR="002D41F7" w:rsidRPr="00744D3C">
        <w:rPr>
          <w:lang w:val="en-GB"/>
        </w:rPr>
        <w:t xml:space="preserve">normoxia, and </w:t>
      </w:r>
      <w:r w:rsidR="002D41F7" w:rsidRPr="00744D3C">
        <w:rPr>
          <w:lang w:val="en-GB"/>
        </w:rPr>
        <w:t>runs 1, 2 and</w:t>
      </w:r>
      <w:r w:rsidR="002D41F7" w:rsidRPr="00744D3C">
        <w:rPr>
          <w:lang w:val="en-GB"/>
        </w:rPr>
        <w:t xml:space="preserve"> 3</w:t>
      </w:r>
      <w:r w:rsidR="002D41F7" w:rsidRPr="00744D3C">
        <w:rPr>
          <w:lang w:val="en-GB"/>
        </w:rPr>
        <w:t xml:space="preserve"> during hyperoxia</w:t>
      </w:r>
      <w:r w:rsidR="002D41F7" w:rsidRPr="00744D3C">
        <w:rPr>
          <w:lang w:val="en-GB"/>
        </w:rPr>
        <w:t>)</w:t>
      </w:r>
      <w:r w:rsidR="002D41F7" w:rsidRPr="00744D3C">
        <w:rPr>
          <w:lang w:val="en-GB"/>
        </w:rPr>
        <w:t xml:space="preserve"> are shown using a raincloud plot. This plot includes, for each run, a scatter plot of individual data points, a box plot, and a histogram. In the scatter plots for each region, </w:t>
      </w:r>
      <w:r w:rsidR="00744D3C" w:rsidRPr="00744D3C">
        <w:rPr>
          <w:lang w:val="en-GB"/>
        </w:rPr>
        <w:t>quadru</w:t>
      </w:r>
      <w:r w:rsidR="002D41F7" w:rsidRPr="00744D3C">
        <w:rPr>
          <w:lang w:val="en-GB"/>
        </w:rPr>
        <w:t>plets of data points connected by a line indicate measurements from the same subject taken at each time point.</w:t>
      </w:r>
    </w:p>
    <w:sectPr w:rsidR="00F2118D" w:rsidRPr="00744D3C" w:rsidSect="00131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wNbY0sjQ1NjcxNjJQ0lEKTi0uzszPAykwrAUAoiZztCwAAAA="/>
  </w:docVars>
  <w:rsids>
    <w:rsidRoot w:val="00326B0D"/>
    <w:rsid w:val="00131C02"/>
    <w:rsid w:val="001F650C"/>
    <w:rsid w:val="0021341F"/>
    <w:rsid w:val="00225226"/>
    <w:rsid w:val="002D41F7"/>
    <w:rsid w:val="00326B0D"/>
    <w:rsid w:val="00333C47"/>
    <w:rsid w:val="004015DB"/>
    <w:rsid w:val="00402DF9"/>
    <w:rsid w:val="0043376E"/>
    <w:rsid w:val="005C2070"/>
    <w:rsid w:val="006244BA"/>
    <w:rsid w:val="00721003"/>
    <w:rsid w:val="00744D3C"/>
    <w:rsid w:val="00785BEE"/>
    <w:rsid w:val="00816630"/>
    <w:rsid w:val="00885DFF"/>
    <w:rsid w:val="00910B3D"/>
    <w:rsid w:val="00937892"/>
    <w:rsid w:val="009967CD"/>
    <w:rsid w:val="00A14C65"/>
    <w:rsid w:val="00AF2814"/>
    <w:rsid w:val="00BB484A"/>
    <w:rsid w:val="00C66277"/>
    <w:rsid w:val="00CB2420"/>
    <w:rsid w:val="00D24640"/>
    <w:rsid w:val="00E81553"/>
    <w:rsid w:val="00EC5C99"/>
    <w:rsid w:val="00F2118D"/>
    <w:rsid w:val="00F73527"/>
    <w:rsid w:val="00F9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0B54"/>
  <w15:chartTrackingRefBased/>
  <w15:docId w15:val="{87D0B343-9948-4D88-AF92-D084260C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226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640"/>
    <w:pPr>
      <w:keepNext/>
      <w:keepLines/>
      <w:spacing w:before="360" w:after="80"/>
      <w:outlineLvl w:val="0"/>
    </w:pPr>
    <w:rPr>
      <w:rFonts w:eastAsiaTheme="majorEastAsia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640"/>
    <w:rPr>
      <w:rFonts w:ascii="Arial" w:eastAsiaTheme="majorEastAsia" w:hAnsi="Arial" w:cs="Arial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B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67CD"/>
    <w:pPr>
      <w:spacing w:after="200" w:line="240" w:lineRule="auto"/>
    </w:pPr>
    <w:rPr>
      <w:i/>
      <w:iCs/>
      <w:color w:val="0E2841" w:themeColor="text2"/>
      <w:kern w:val="2"/>
      <w:sz w:val="20"/>
      <w:szCs w:val="20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ondetti</dc:creator>
  <cp:keywords/>
  <dc:description/>
  <cp:lastModifiedBy>Emma Biondetti</cp:lastModifiedBy>
  <cp:revision>27</cp:revision>
  <dcterms:created xsi:type="dcterms:W3CDTF">2026-06-04T04:38:00Z</dcterms:created>
  <dcterms:modified xsi:type="dcterms:W3CDTF">2026-06-1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22874-f9d8-42d6-a235-11cf13f2ae1a</vt:lpwstr>
  </property>
</Properties>
</file>